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679" w:rsidRPr="00B00679" w:rsidRDefault="003D1C1C" w:rsidP="00B006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</w:pPr>
      <w:r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Supplementary </w:t>
      </w:r>
      <w:r w:rsidR="00B00679" w:rsidRPr="00B00679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>Tab</w:t>
      </w:r>
      <w:r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>le</w:t>
      </w:r>
      <w:r w:rsidR="00B00679" w:rsidRPr="00B00679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 2</w:t>
      </w:r>
      <w:r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>.</w:t>
      </w:r>
      <w:r w:rsidR="00B00679" w:rsidRPr="00B00679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 </w:t>
      </w:r>
      <w:r w:rsidR="00F63FA8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>R</w:t>
      </w:r>
      <w:r w:rsidR="00F63FA8" w:rsidRPr="00F63FA8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>aw data</w:t>
      </w:r>
      <w:r w:rsidR="00F63FA8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 - b</w:t>
      </w:r>
      <w:r w:rsidR="00B00679" w:rsidRPr="00B00679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iometric traits of </w:t>
      </w:r>
      <w:r w:rsidR="00B00679" w:rsidRPr="003D1C1C">
        <w:rPr>
          <w:rFonts w:ascii="Times New Roman" w:eastAsia="Times New Roman" w:hAnsi="Times New Roman" w:cs="Times New Roman"/>
          <w:i/>
          <w:color w:val="000000"/>
          <w:sz w:val="24"/>
          <w:lang w:val="en-GB" w:eastAsia="pl-PL"/>
        </w:rPr>
        <w:t>E. helleborine</w:t>
      </w:r>
      <w:r w:rsidR="00B00679" w:rsidRPr="00B00679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 in the studied populations. </w:t>
      </w:r>
      <w:r w:rsidR="007A6004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>Abbreviations</w:t>
      </w:r>
      <w:r w:rsidR="00B00679" w:rsidRPr="00B00679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: </w:t>
      </w:r>
      <w:r w:rsidR="007A6004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population code (Pop), </w:t>
      </w:r>
      <w:bookmarkStart w:id="0" w:name="_GoBack"/>
      <w:bookmarkEnd w:id="0"/>
      <w:r w:rsidRPr="00B00679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>height of plants (HP)</w:t>
      </w:r>
      <w:r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, </w:t>
      </w:r>
      <w:r w:rsidR="00B00679" w:rsidRPr="00B00679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number of flowers (NF), number of fruit (capsules) (NFR). </w:t>
      </w:r>
    </w:p>
    <w:p w:rsidR="00075F15" w:rsidRDefault="00075F15">
      <w:pPr>
        <w:rPr>
          <w:lang w:val="en-GB"/>
        </w:rPr>
      </w:pPr>
    </w:p>
    <w:tbl>
      <w:tblPr>
        <w:tblStyle w:val="Tabela-Siatka"/>
        <w:tblW w:w="0" w:type="auto"/>
        <w:tblLook w:val="04A0"/>
      </w:tblPr>
      <w:tblGrid>
        <w:gridCol w:w="584"/>
        <w:gridCol w:w="608"/>
        <w:gridCol w:w="645"/>
        <w:gridCol w:w="510"/>
        <w:gridCol w:w="669"/>
        <w:gridCol w:w="641"/>
        <w:gridCol w:w="608"/>
        <w:gridCol w:w="645"/>
        <w:gridCol w:w="510"/>
        <w:gridCol w:w="669"/>
      </w:tblGrid>
      <w:tr w:rsidR="003D1C1C" w:rsidRPr="00F63FA8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Pop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HP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NF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NFR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Pop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HP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NF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NFR</w:t>
            </w:r>
          </w:p>
        </w:tc>
      </w:tr>
      <w:tr w:rsidR="003D1C1C" w:rsidRPr="00F63FA8" w:rsidTr="00111526">
        <w:tc>
          <w:tcPr>
            <w:tcW w:w="0" w:type="auto"/>
          </w:tcPr>
          <w:p w:rsidR="00B00679" w:rsidRPr="003D1C1C" w:rsidRDefault="00B00679" w:rsidP="00111526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0" w:type="auto"/>
            <w:gridSpan w:val="9"/>
          </w:tcPr>
          <w:p w:rsidR="00B00679" w:rsidRPr="003D1C1C" w:rsidRDefault="00B00679" w:rsidP="00111526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2011</w:t>
            </w:r>
          </w:p>
        </w:tc>
      </w:tr>
      <w:tr w:rsidR="003D1C1C" w:rsidRPr="00F63FA8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7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3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8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30</w:t>
            </w:r>
          </w:p>
        </w:tc>
      </w:tr>
      <w:tr w:rsidR="003D1C1C" w:rsidRPr="00F63FA8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7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1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75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13</w:t>
            </w:r>
          </w:p>
        </w:tc>
      </w:tr>
      <w:tr w:rsidR="003D1C1C" w:rsidRPr="00F63FA8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1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2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D1C1C">
              <w:rPr>
                <w:rFonts w:ascii="Arial" w:hAnsi="Arial" w:cs="Arial"/>
                <w:color w:val="000000" w:themeColor="text1"/>
                <w:lang w:val="en-GB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F63FA8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  <w:r w:rsidRPr="00F63FA8">
              <w:rPr>
                <w:rFonts w:ascii="Arial" w:hAnsi="Arial" w:cs="Arial"/>
                <w:color w:val="000000" w:themeColor="text1"/>
                <w:lang w:val="en-US"/>
              </w:rPr>
              <w:t>87</w:t>
            </w:r>
          </w:p>
        </w:tc>
        <w:tc>
          <w:tcPr>
            <w:tcW w:w="0" w:type="auto"/>
            <w:vAlign w:val="bottom"/>
          </w:tcPr>
          <w:p w:rsidR="00B00679" w:rsidRPr="00F63FA8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  <w:r w:rsidRPr="00F63FA8">
              <w:rPr>
                <w:rFonts w:ascii="Arial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F63FA8" w:rsidRDefault="00B00679" w:rsidP="00111526">
            <w:pPr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  <w:r w:rsidRPr="00F63FA8">
              <w:rPr>
                <w:rFonts w:ascii="Arial" w:hAnsi="Arial" w:cs="Arial"/>
                <w:color w:val="000000" w:themeColor="text1"/>
                <w:lang w:val="en-US"/>
              </w:rPr>
              <w:t>1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5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4.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lastRenderedPageBreak/>
              <w:t>4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2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.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7.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.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7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9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.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.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.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lastRenderedPageBreak/>
              <w:t>10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.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.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:rsidR="00B00679" w:rsidRPr="003D1C1C" w:rsidRDefault="00B00679" w:rsidP="0011152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8"/>
          </w:tcPr>
          <w:p w:rsidR="00B00679" w:rsidRPr="003D1C1C" w:rsidRDefault="00B00679" w:rsidP="0011152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1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5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lastRenderedPageBreak/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.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lastRenderedPageBreak/>
              <w:t>8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7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7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9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9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9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.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1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9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2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3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4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4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5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6</w:t>
            </w: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N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lastRenderedPageBreak/>
              <w:t>13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3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3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1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6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3D1C1C" w:rsidRPr="003D1C1C" w:rsidTr="00111526">
        <w:tc>
          <w:tcPr>
            <w:tcW w:w="0" w:type="auto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47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A4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6.5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3D1C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641" w:type="dxa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08" w:type="dxa"/>
            <w:vAlign w:val="bottom"/>
          </w:tcPr>
          <w:p w:rsidR="00B00679" w:rsidRPr="003D1C1C" w:rsidRDefault="00B00679" w:rsidP="0011152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B00679" w:rsidRPr="003D1C1C" w:rsidRDefault="00B00679" w:rsidP="00111526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B00679" w:rsidRDefault="00B00679">
      <w:pPr>
        <w:rPr>
          <w:lang w:val="en-GB"/>
        </w:rPr>
      </w:pPr>
    </w:p>
    <w:p w:rsidR="00B00679" w:rsidRPr="00B00679" w:rsidRDefault="00B00679">
      <w:pPr>
        <w:rPr>
          <w:lang w:val="en-GB"/>
        </w:rPr>
      </w:pPr>
    </w:p>
    <w:sectPr w:rsidR="00B00679" w:rsidRPr="00B00679" w:rsidSect="00EE4A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/>
  <w:defaultTabStop w:val="708"/>
  <w:hyphenationZone w:val="425"/>
  <w:characterSpacingControl w:val="doNotCompress"/>
  <w:compat/>
  <w:rsids>
    <w:rsidRoot w:val="00B00679"/>
    <w:rsid w:val="00075F15"/>
    <w:rsid w:val="003D1C1C"/>
    <w:rsid w:val="007A6004"/>
    <w:rsid w:val="00B00679"/>
    <w:rsid w:val="00EE4A8E"/>
    <w:rsid w:val="00F63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E4A8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006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1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34</Words>
  <Characters>6805</Characters>
  <Application>Microsoft Office Word</Application>
  <DocSecurity>0</DocSecurity>
  <Lines>56</Lines>
  <Paragraphs>15</Paragraphs>
  <ScaleCrop>false</ScaleCrop>
  <Company/>
  <LinksUpToDate>false</LinksUpToDate>
  <CharactersWithSpaces>7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ga</cp:lastModifiedBy>
  <cp:revision>6</cp:revision>
  <dcterms:created xsi:type="dcterms:W3CDTF">2017-01-20T11:44:00Z</dcterms:created>
  <dcterms:modified xsi:type="dcterms:W3CDTF">2017-01-29T15:11:00Z</dcterms:modified>
</cp:coreProperties>
</file>